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03CDB" w14:textId="7348C89F" w:rsidR="00284F49" w:rsidRPr="00FB7662" w:rsidRDefault="001D0E1B" w:rsidP="00284F49">
      <w:pPr>
        <w:jc w:val="center"/>
        <w:rPr>
          <w:rFonts w:ascii="Arial" w:hAnsi="Arial" w:cs="Arial"/>
          <w:szCs w:val="18"/>
        </w:rPr>
      </w:pPr>
      <w:r w:rsidRPr="00FB7662">
        <w:rPr>
          <w:rFonts w:ascii="Arial" w:hAnsi="Arial" w:cs="Arial"/>
          <w:szCs w:val="18"/>
        </w:rPr>
        <w:t>T</w:t>
      </w:r>
      <w:r w:rsidR="00F20959" w:rsidRPr="00FB7662">
        <w:rPr>
          <w:rFonts w:ascii="Arial" w:hAnsi="Arial" w:cs="Arial"/>
          <w:szCs w:val="18"/>
        </w:rPr>
        <w:t>able</w:t>
      </w:r>
      <w:r w:rsidR="00FB7662">
        <w:rPr>
          <w:rFonts w:ascii="Arial" w:hAnsi="Arial" w:cs="Arial" w:hint="eastAsia"/>
          <w:szCs w:val="18"/>
          <w:lang w:eastAsia="zh-CN"/>
        </w:rPr>
        <w:t>S</w:t>
      </w:r>
      <w:r w:rsidR="00AA3926">
        <w:rPr>
          <w:rFonts w:ascii="Arial" w:hAnsi="Arial" w:cs="Arial"/>
          <w:szCs w:val="18"/>
          <w:lang w:eastAsia="zh-CN"/>
        </w:rPr>
        <w:t>3</w:t>
      </w:r>
      <w:r w:rsidR="00F20959" w:rsidRPr="00FB7662">
        <w:rPr>
          <w:rFonts w:ascii="Arial" w:hAnsi="Arial" w:cs="Arial"/>
          <w:szCs w:val="18"/>
        </w:rPr>
        <w:t xml:space="preserve"> </w:t>
      </w:r>
      <w:r w:rsidR="0007705A" w:rsidRPr="00004689">
        <w:rPr>
          <w:rFonts w:ascii="Arial" w:hAnsi="Arial" w:cs="Arial"/>
        </w:rPr>
        <w:t xml:space="preserve">GATA </w:t>
      </w:r>
      <w:r w:rsidR="0007705A" w:rsidRPr="00004689">
        <w:rPr>
          <w:rFonts w:ascii="Arial" w:hAnsi="Arial" w:cs="Arial"/>
          <w:lang w:bidi="en-US"/>
        </w:rPr>
        <w:t>protein motif sequences identified using the MEME tool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4393"/>
        <w:gridCol w:w="4680"/>
        <w:gridCol w:w="1273"/>
        <w:gridCol w:w="709"/>
        <w:gridCol w:w="1020"/>
      </w:tblGrid>
      <w:tr w:rsidR="00A76DEB" w:rsidRPr="00FB7662" w14:paraId="42150128" w14:textId="77777777" w:rsidTr="000131ED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7CE87" w14:textId="77777777" w:rsidR="00284F49" w:rsidRPr="00FB7662" w:rsidRDefault="00284F49" w:rsidP="001119B6">
            <w:pPr>
              <w:jc w:val="center"/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szCs w:val="18"/>
              </w:rPr>
              <w:t>Name</w:t>
            </w:r>
          </w:p>
        </w:tc>
        <w:tc>
          <w:tcPr>
            <w:tcW w:w="4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ADD66" w14:textId="77777777" w:rsidR="00284F49" w:rsidRPr="00FB7662" w:rsidRDefault="00284F49" w:rsidP="001119B6">
            <w:pPr>
              <w:jc w:val="center"/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szCs w:val="18"/>
              </w:rPr>
              <w:t>Logo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C490E" w14:textId="77777777" w:rsidR="00284F49" w:rsidRPr="00FB7662" w:rsidRDefault="00284F49" w:rsidP="001119B6">
            <w:pPr>
              <w:jc w:val="center"/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szCs w:val="18"/>
              </w:rPr>
              <w:t>Sequences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B5DFF" w14:textId="77777777" w:rsidR="00284F49" w:rsidRPr="00FB7662" w:rsidRDefault="00284F49" w:rsidP="001119B6">
            <w:pPr>
              <w:jc w:val="center"/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szCs w:val="18"/>
              </w:rPr>
              <w:t>E-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1FD84" w14:textId="77777777" w:rsidR="00284F49" w:rsidRPr="00FB7662" w:rsidRDefault="00284F49" w:rsidP="001119B6">
            <w:pPr>
              <w:jc w:val="center"/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szCs w:val="18"/>
              </w:rPr>
              <w:t>Site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79C53" w14:textId="77777777" w:rsidR="00284F49" w:rsidRPr="00FB7662" w:rsidRDefault="00284F49" w:rsidP="001119B6">
            <w:pPr>
              <w:jc w:val="center"/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szCs w:val="18"/>
              </w:rPr>
              <w:t>Width</w:t>
            </w:r>
          </w:p>
        </w:tc>
      </w:tr>
      <w:tr w:rsidR="00A76DEB" w:rsidRPr="00FB7662" w14:paraId="1AB442A8" w14:textId="77777777" w:rsidTr="000131ED">
        <w:trPr>
          <w:trHeight w:val="1587"/>
        </w:trPr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14:paraId="3ADA2FAD" w14:textId="77777777" w:rsidR="00284F49" w:rsidRPr="00FB7662" w:rsidRDefault="00284F49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szCs w:val="18"/>
              </w:rPr>
              <w:t>Motif1</w:t>
            </w:r>
          </w:p>
        </w:tc>
        <w:tc>
          <w:tcPr>
            <w:tcW w:w="4393" w:type="dxa"/>
            <w:tcBorders>
              <w:top w:val="single" w:sz="4" w:space="0" w:color="auto"/>
            </w:tcBorders>
            <w:vAlign w:val="center"/>
          </w:tcPr>
          <w:p w14:paraId="5F63D903" w14:textId="30F6406B" w:rsidR="00284F49" w:rsidRPr="00FB7662" w:rsidRDefault="003F48F5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noProof/>
                <w:szCs w:val="18"/>
              </w:rPr>
              <w:drawing>
                <wp:inline distT="0" distB="0" distL="0" distR="0" wp14:anchorId="72122854" wp14:editId="78A78BCF">
                  <wp:extent cx="2034445" cy="662400"/>
                  <wp:effectExtent l="0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logo.eps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4445" cy="66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0" w:type="dxa"/>
            <w:tcBorders>
              <w:top w:val="single" w:sz="4" w:space="0" w:color="auto"/>
            </w:tcBorders>
            <w:vAlign w:val="center"/>
          </w:tcPr>
          <w:p w14:paraId="148927C7" w14:textId="3CE51D5D" w:rsidR="00284F49" w:rsidRPr="00FB7662" w:rsidRDefault="00D66163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szCs w:val="18"/>
              </w:rPr>
              <w:t>TPLWRTGPAGPKSLCNACGIR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6CC7AF0B" w14:textId="2BF88DAC" w:rsidR="00284F49" w:rsidRPr="00FB7662" w:rsidRDefault="00D66163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szCs w:val="18"/>
              </w:rPr>
              <w:t>1.3e-33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3932A36" w14:textId="6CF318E4" w:rsidR="00284F49" w:rsidRPr="00FB7662" w:rsidRDefault="00D66163" w:rsidP="00284F49">
            <w:pPr>
              <w:rPr>
                <w:rFonts w:ascii="Arial" w:hAnsi="Arial" w:cs="Arial"/>
                <w:szCs w:val="18"/>
                <w:lang w:eastAsia="zh-CN"/>
              </w:rPr>
            </w:pPr>
            <w:r w:rsidRPr="00FB7662">
              <w:rPr>
                <w:rFonts w:ascii="Arial" w:hAnsi="Arial" w:cs="Arial"/>
                <w:szCs w:val="18"/>
                <w:lang w:eastAsia="zh-CN"/>
              </w:rPr>
              <w:t>2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7FC74523" w14:textId="657F0ECB" w:rsidR="00284F49" w:rsidRPr="00FB7662" w:rsidRDefault="00D66163" w:rsidP="00284F49">
            <w:pPr>
              <w:rPr>
                <w:rFonts w:ascii="Arial" w:hAnsi="Arial" w:cs="Arial"/>
                <w:szCs w:val="18"/>
                <w:lang w:eastAsia="zh-CN"/>
              </w:rPr>
            </w:pPr>
            <w:r w:rsidRPr="00FB7662">
              <w:rPr>
                <w:rFonts w:ascii="Arial" w:hAnsi="Arial" w:cs="Arial"/>
                <w:szCs w:val="18"/>
                <w:lang w:eastAsia="zh-CN"/>
              </w:rPr>
              <w:t>21</w:t>
            </w:r>
          </w:p>
        </w:tc>
      </w:tr>
      <w:tr w:rsidR="00A76DEB" w:rsidRPr="00FB7662" w14:paraId="583731C0" w14:textId="77777777" w:rsidTr="000131ED">
        <w:trPr>
          <w:trHeight w:val="1587"/>
        </w:trPr>
        <w:tc>
          <w:tcPr>
            <w:tcW w:w="1101" w:type="dxa"/>
            <w:vAlign w:val="center"/>
          </w:tcPr>
          <w:p w14:paraId="106DF316" w14:textId="77777777" w:rsidR="00284F49" w:rsidRPr="00FB7662" w:rsidRDefault="00284F49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szCs w:val="18"/>
              </w:rPr>
              <w:t>Motif2</w:t>
            </w:r>
          </w:p>
        </w:tc>
        <w:tc>
          <w:tcPr>
            <w:tcW w:w="4393" w:type="dxa"/>
            <w:vAlign w:val="center"/>
          </w:tcPr>
          <w:p w14:paraId="6513547A" w14:textId="15211C7A" w:rsidR="00284F49" w:rsidRPr="00FB7662" w:rsidRDefault="003F48F5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noProof/>
                <w:szCs w:val="18"/>
              </w:rPr>
              <w:drawing>
                <wp:inline distT="0" distB="0" distL="0" distR="0" wp14:anchorId="324E3BE1" wp14:editId="140A3702">
                  <wp:extent cx="2652395" cy="661670"/>
                  <wp:effectExtent l="0" t="0" r="1905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logo-2.eps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2395" cy="661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0" w:type="dxa"/>
            <w:vAlign w:val="center"/>
          </w:tcPr>
          <w:p w14:paraId="319CC315" w14:textId="1DE394F4" w:rsidR="00284F49" w:rsidRPr="00FB7662" w:rsidRDefault="00D66163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szCs w:val="18"/>
              </w:rPr>
              <w:t>YKSGRLVPEYRPAASPTFVSEKHSNSHRKVLEMRRQK</w:t>
            </w:r>
          </w:p>
        </w:tc>
        <w:tc>
          <w:tcPr>
            <w:tcW w:w="1273" w:type="dxa"/>
            <w:vAlign w:val="center"/>
          </w:tcPr>
          <w:p w14:paraId="65F4D2A5" w14:textId="5AC9A9B1" w:rsidR="00284F49" w:rsidRPr="00FB7662" w:rsidRDefault="00D66163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szCs w:val="18"/>
              </w:rPr>
              <w:t>9.0e-172</w:t>
            </w:r>
          </w:p>
        </w:tc>
        <w:tc>
          <w:tcPr>
            <w:tcW w:w="709" w:type="dxa"/>
            <w:vAlign w:val="center"/>
          </w:tcPr>
          <w:p w14:paraId="7C41F1DC" w14:textId="057FD6E7" w:rsidR="00284F49" w:rsidRPr="00FB7662" w:rsidRDefault="00D66163" w:rsidP="00284F49">
            <w:pPr>
              <w:rPr>
                <w:rFonts w:ascii="Arial" w:hAnsi="Arial" w:cs="Arial"/>
                <w:szCs w:val="18"/>
                <w:lang w:eastAsia="zh-CN"/>
              </w:rPr>
            </w:pPr>
            <w:r w:rsidRPr="00FB7662">
              <w:rPr>
                <w:rFonts w:ascii="Arial" w:hAnsi="Arial" w:cs="Arial"/>
                <w:szCs w:val="18"/>
                <w:lang w:eastAsia="zh-CN"/>
              </w:rPr>
              <w:t>9</w:t>
            </w:r>
          </w:p>
        </w:tc>
        <w:tc>
          <w:tcPr>
            <w:tcW w:w="1020" w:type="dxa"/>
            <w:vAlign w:val="center"/>
          </w:tcPr>
          <w:p w14:paraId="08E870AC" w14:textId="5CBDF23A" w:rsidR="00284F49" w:rsidRPr="00FB7662" w:rsidRDefault="00D66163" w:rsidP="00284F49">
            <w:pPr>
              <w:rPr>
                <w:rFonts w:ascii="Arial" w:hAnsi="Arial" w:cs="Arial"/>
                <w:szCs w:val="18"/>
                <w:lang w:eastAsia="zh-CN"/>
              </w:rPr>
            </w:pPr>
            <w:r w:rsidRPr="00FB7662">
              <w:rPr>
                <w:rFonts w:ascii="Arial" w:hAnsi="Arial" w:cs="Arial"/>
                <w:szCs w:val="18"/>
                <w:lang w:eastAsia="zh-CN"/>
              </w:rPr>
              <w:t>37</w:t>
            </w:r>
          </w:p>
        </w:tc>
      </w:tr>
      <w:tr w:rsidR="00A76DEB" w:rsidRPr="00FB7662" w14:paraId="7BC7C8A9" w14:textId="77777777" w:rsidTr="000131ED">
        <w:trPr>
          <w:trHeight w:val="1587"/>
        </w:trPr>
        <w:tc>
          <w:tcPr>
            <w:tcW w:w="1101" w:type="dxa"/>
            <w:vAlign w:val="center"/>
          </w:tcPr>
          <w:p w14:paraId="587C8697" w14:textId="77777777" w:rsidR="00284F49" w:rsidRPr="00FB7662" w:rsidRDefault="00284F49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szCs w:val="18"/>
              </w:rPr>
              <w:t>Motif3</w:t>
            </w:r>
          </w:p>
        </w:tc>
        <w:tc>
          <w:tcPr>
            <w:tcW w:w="4393" w:type="dxa"/>
            <w:vAlign w:val="center"/>
          </w:tcPr>
          <w:p w14:paraId="3C4421A7" w14:textId="5F14C573" w:rsidR="00284F49" w:rsidRPr="00FB7662" w:rsidRDefault="003F48F5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noProof/>
                <w:szCs w:val="18"/>
              </w:rPr>
              <w:drawing>
                <wp:inline distT="0" distB="0" distL="0" distR="0" wp14:anchorId="3AE7B71A" wp14:editId="1075FCDF">
                  <wp:extent cx="2652395" cy="661670"/>
                  <wp:effectExtent l="0" t="0" r="1905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logo-3.eps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2395" cy="661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0" w:type="dxa"/>
            <w:vAlign w:val="center"/>
          </w:tcPr>
          <w:p w14:paraId="1CCBD27F" w14:textId="3D49189A" w:rsidR="00284F49" w:rsidRPr="00FB7662" w:rsidRDefault="00D66163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szCs w:val="18"/>
              </w:rPr>
              <w:t>RSNLPHRIASLIRFREKRKERCFDKKIRYTVRKEVALRMQRKKGQFTSSK</w:t>
            </w:r>
          </w:p>
        </w:tc>
        <w:tc>
          <w:tcPr>
            <w:tcW w:w="1273" w:type="dxa"/>
            <w:vAlign w:val="center"/>
          </w:tcPr>
          <w:p w14:paraId="525708E9" w14:textId="1B19C2B3" w:rsidR="00284F49" w:rsidRPr="00FB7662" w:rsidRDefault="00D66163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szCs w:val="18"/>
              </w:rPr>
              <w:t>2.8e-105</w:t>
            </w:r>
          </w:p>
        </w:tc>
        <w:tc>
          <w:tcPr>
            <w:tcW w:w="709" w:type="dxa"/>
            <w:vAlign w:val="center"/>
          </w:tcPr>
          <w:p w14:paraId="6FFDA404" w14:textId="464F1D0D" w:rsidR="00284F49" w:rsidRPr="00FB7662" w:rsidRDefault="00D66163" w:rsidP="00284F49">
            <w:pPr>
              <w:rPr>
                <w:rFonts w:ascii="Arial" w:hAnsi="Arial" w:cs="Arial"/>
                <w:szCs w:val="18"/>
                <w:lang w:eastAsia="zh-CN"/>
              </w:rPr>
            </w:pPr>
            <w:r w:rsidRPr="00FB7662">
              <w:rPr>
                <w:rFonts w:ascii="Arial" w:hAnsi="Arial" w:cs="Arial"/>
                <w:szCs w:val="18"/>
                <w:lang w:eastAsia="zh-CN"/>
              </w:rPr>
              <w:t>5</w:t>
            </w:r>
          </w:p>
        </w:tc>
        <w:tc>
          <w:tcPr>
            <w:tcW w:w="1020" w:type="dxa"/>
            <w:vAlign w:val="center"/>
          </w:tcPr>
          <w:p w14:paraId="708A1154" w14:textId="6145C780" w:rsidR="00284F49" w:rsidRPr="00FB7662" w:rsidRDefault="00D66163" w:rsidP="00284F49">
            <w:pPr>
              <w:rPr>
                <w:rFonts w:ascii="Arial" w:hAnsi="Arial" w:cs="Arial"/>
                <w:szCs w:val="18"/>
                <w:lang w:eastAsia="zh-CN"/>
              </w:rPr>
            </w:pPr>
            <w:r w:rsidRPr="00FB7662">
              <w:rPr>
                <w:rFonts w:ascii="Arial" w:hAnsi="Arial" w:cs="Arial"/>
                <w:szCs w:val="18"/>
                <w:lang w:eastAsia="zh-CN"/>
              </w:rPr>
              <w:t>50</w:t>
            </w:r>
          </w:p>
        </w:tc>
      </w:tr>
      <w:tr w:rsidR="00A76DEB" w:rsidRPr="00FB7662" w14:paraId="183E9B7D" w14:textId="77777777" w:rsidTr="000131ED">
        <w:trPr>
          <w:trHeight w:val="1587"/>
        </w:trPr>
        <w:tc>
          <w:tcPr>
            <w:tcW w:w="1101" w:type="dxa"/>
            <w:vAlign w:val="center"/>
          </w:tcPr>
          <w:p w14:paraId="3A69F30E" w14:textId="77777777" w:rsidR="00284F49" w:rsidRPr="00FB7662" w:rsidRDefault="00284F49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szCs w:val="18"/>
              </w:rPr>
              <w:t>Motif4</w:t>
            </w:r>
          </w:p>
        </w:tc>
        <w:tc>
          <w:tcPr>
            <w:tcW w:w="4393" w:type="dxa"/>
            <w:vAlign w:val="center"/>
          </w:tcPr>
          <w:p w14:paraId="0D9E3D13" w14:textId="61BDCFA7" w:rsidR="00284F49" w:rsidRPr="00FB7662" w:rsidRDefault="003F48F5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noProof/>
                <w:szCs w:val="18"/>
              </w:rPr>
              <w:drawing>
                <wp:inline distT="0" distB="0" distL="0" distR="0" wp14:anchorId="49D43573" wp14:editId="044FEEB5">
                  <wp:extent cx="1062536" cy="662400"/>
                  <wp:effectExtent l="0" t="0" r="4445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logo-4.eps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2536" cy="66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0" w:type="dxa"/>
            <w:vAlign w:val="center"/>
          </w:tcPr>
          <w:p w14:paraId="0A99C557" w14:textId="3C8C0C6A" w:rsidR="00284F49" w:rsidRPr="00FB7662" w:rsidRDefault="00D66163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szCs w:val="18"/>
              </w:rPr>
              <w:t>RRCAHCGTTK</w:t>
            </w:r>
          </w:p>
        </w:tc>
        <w:tc>
          <w:tcPr>
            <w:tcW w:w="1273" w:type="dxa"/>
            <w:vAlign w:val="center"/>
          </w:tcPr>
          <w:p w14:paraId="4834605D" w14:textId="0AC82B00" w:rsidR="00284F49" w:rsidRPr="00FB7662" w:rsidRDefault="00D66163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szCs w:val="18"/>
              </w:rPr>
              <w:t>8.0e-058</w:t>
            </w:r>
          </w:p>
        </w:tc>
        <w:tc>
          <w:tcPr>
            <w:tcW w:w="709" w:type="dxa"/>
            <w:vAlign w:val="center"/>
          </w:tcPr>
          <w:p w14:paraId="1C61ADBF" w14:textId="24370F81" w:rsidR="00284F49" w:rsidRPr="00FB7662" w:rsidRDefault="00D66163" w:rsidP="00284F49">
            <w:pPr>
              <w:rPr>
                <w:rFonts w:ascii="Arial" w:hAnsi="Arial" w:cs="Arial"/>
                <w:szCs w:val="18"/>
                <w:lang w:eastAsia="zh-CN"/>
              </w:rPr>
            </w:pPr>
            <w:r w:rsidRPr="00FB7662">
              <w:rPr>
                <w:rFonts w:ascii="Arial" w:hAnsi="Arial" w:cs="Arial"/>
                <w:szCs w:val="18"/>
                <w:lang w:eastAsia="zh-CN"/>
              </w:rPr>
              <w:t>22</w:t>
            </w:r>
          </w:p>
        </w:tc>
        <w:tc>
          <w:tcPr>
            <w:tcW w:w="1020" w:type="dxa"/>
            <w:vAlign w:val="center"/>
          </w:tcPr>
          <w:p w14:paraId="6A5349AF" w14:textId="006245F1" w:rsidR="00284F49" w:rsidRPr="00FB7662" w:rsidRDefault="00D66163" w:rsidP="00284F49">
            <w:pPr>
              <w:rPr>
                <w:rFonts w:ascii="Arial" w:hAnsi="Arial" w:cs="Arial"/>
                <w:szCs w:val="18"/>
                <w:lang w:eastAsia="zh-CN"/>
              </w:rPr>
            </w:pPr>
            <w:r w:rsidRPr="00FB7662">
              <w:rPr>
                <w:rFonts w:ascii="Arial" w:hAnsi="Arial" w:cs="Arial"/>
                <w:szCs w:val="18"/>
                <w:lang w:eastAsia="zh-CN"/>
              </w:rPr>
              <w:t>10</w:t>
            </w:r>
          </w:p>
        </w:tc>
      </w:tr>
      <w:tr w:rsidR="00A76DEB" w:rsidRPr="00FB7662" w14:paraId="5C9E15F2" w14:textId="77777777" w:rsidTr="000131ED">
        <w:trPr>
          <w:trHeight w:val="1587"/>
        </w:trPr>
        <w:tc>
          <w:tcPr>
            <w:tcW w:w="1101" w:type="dxa"/>
            <w:vAlign w:val="center"/>
          </w:tcPr>
          <w:p w14:paraId="34DFC6E1" w14:textId="77777777" w:rsidR="00284F49" w:rsidRPr="00FB7662" w:rsidRDefault="00284F49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szCs w:val="18"/>
              </w:rPr>
              <w:lastRenderedPageBreak/>
              <w:t>Motif5</w:t>
            </w:r>
          </w:p>
        </w:tc>
        <w:tc>
          <w:tcPr>
            <w:tcW w:w="4393" w:type="dxa"/>
            <w:vAlign w:val="center"/>
          </w:tcPr>
          <w:p w14:paraId="07DD6F9F" w14:textId="7557089B" w:rsidR="00284F49" w:rsidRPr="00FB7662" w:rsidRDefault="00DF7DE3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noProof/>
                <w:szCs w:val="18"/>
              </w:rPr>
              <w:drawing>
                <wp:inline distT="0" distB="0" distL="0" distR="0" wp14:anchorId="26F21972" wp14:editId="16580568">
                  <wp:extent cx="2652395" cy="661670"/>
                  <wp:effectExtent l="0" t="0" r="1905" b="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logo-5.eps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2395" cy="661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0" w:type="dxa"/>
            <w:vAlign w:val="center"/>
          </w:tcPr>
          <w:p w14:paraId="550FDDFC" w14:textId="7134DDD6" w:rsidR="00284F49" w:rsidRPr="00FB7662" w:rsidRDefault="00D66163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szCs w:val="18"/>
              </w:rPr>
              <w:t>TNQLTLSFZGEVYVFDAVTPEKVQAVLLLLGGREVP</w:t>
            </w:r>
          </w:p>
        </w:tc>
        <w:tc>
          <w:tcPr>
            <w:tcW w:w="1273" w:type="dxa"/>
            <w:vAlign w:val="center"/>
          </w:tcPr>
          <w:p w14:paraId="5CC3E15D" w14:textId="5702BCED" w:rsidR="00284F49" w:rsidRPr="00FB7662" w:rsidRDefault="00D66163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szCs w:val="18"/>
              </w:rPr>
              <w:t>1.4e-055</w:t>
            </w:r>
          </w:p>
        </w:tc>
        <w:tc>
          <w:tcPr>
            <w:tcW w:w="709" w:type="dxa"/>
            <w:vAlign w:val="center"/>
          </w:tcPr>
          <w:p w14:paraId="61A99E4D" w14:textId="1F16C55D" w:rsidR="00284F49" w:rsidRPr="00FB7662" w:rsidRDefault="00D66163" w:rsidP="00284F49">
            <w:pPr>
              <w:rPr>
                <w:rFonts w:ascii="Arial" w:hAnsi="Arial" w:cs="Arial"/>
                <w:szCs w:val="18"/>
                <w:lang w:eastAsia="zh-CN"/>
              </w:rPr>
            </w:pPr>
            <w:r w:rsidRPr="00FB7662">
              <w:rPr>
                <w:rFonts w:ascii="Arial" w:hAnsi="Arial" w:cs="Arial"/>
                <w:szCs w:val="18"/>
                <w:lang w:eastAsia="zh-CN"/>
              </w:rPr>
              <w:t>5</w:t>
            </w:r>
          </w:p>
        </w:tc>
        <w:tc>
          <w:tcPr>
            <w:tcW w:w="1020" w:type="dxa"/>
            <w:vAlign w:val="center"/>
          </w:tcPr>
          <w:p w14:paraId="432AD0EE" w14:textId="1CD18E4C" w:rsidR="00284F49" w:rsidRPr="00FB7662" w:rsidRDefault="00D66163" w:rsidP="00284F49">
            <w:pPr>
              <w:rPr>
                <w:rFonts w:ascii="Arial" w:hAnsi="Arial" w:cs="Arial"/>
                <w:szCs w:val="18"/>
                <w:lang w:eastAsia="zh-CN"/>
              </w:rPr>
            </w:pPr>
            <w:r w:rsidRPr="00FB7662">
              <w:rPr>
                <w:rFonts w:ascii="Arial" w:hAnsi="Arial" w:cs="Arial"/>
                <w:szCs w:val="18"/>
                <w:lang w:eastAsia="zh-CN"/>
              </w:rPr>
              <w:t>36</w:t>
            </w:r>
          </w:p>
        </w:tc>
      </w:tr>
      <w:tr w:rsidR="00A76DEB" w:rsidRPr="00FB7662" w14:paraId="2A047708" w14:textId="77777777" w:rsidTr="000131ED">
        <w:trPr>
          <w:trHeight w:val="1587"/>
        </w:trPr>
        <w:tc>
          <w:tcPr>
            <w:tcW w:w="1101" w:type="dxa"/>
            <w:vAlign w:val="center"/>
          </w:tcPr>
          <w:p w14:paraId="37BCDCCD" w14:textId="77777777" w:rsidR="00284F49" w:rsidRPr="00FB7662" w:rsidRDefault="00284F49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szCs w:val="18"/>
              </w:rPr>
              <w:t>Motif6</w:t>
            </w:r>
          </w:p>
        </w:tc>
        <w:tc>
          <w:tcPr>
            <w:tcW w:w="4393" w:type="dxa"/>
            <w:vAlign w:val="center"/>
          </w:tcPr>
          <w:p w14:paraId="636F6FEC" w14:textId="6B8F8A29" w:rsidR="00284F49" w:rsidRPr="00FB7662" w:rsidRDefault="00DF7DE3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noProof/>
                <w:szCs w:val="18"/>
              </w:rPr>
              <w:drawing>
                <wp:inline distT="0" distB="0" distL="0" distR="0" wp14:anchorId="7CB433C3" wp14:editId="177080D8">
                  <wp:extent cx="2211708" cy="662400"/>
                  <wp:effectExtent l="0" t="0" r="0" b="0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logo-6.eps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11708" cy="66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0" w:type="dxa"/>
            <w:vAlign w:val="center"/>
          </w:tcPr>
          <w:p w14:paraId="4525AD91" w14:textId="789EDDA8" w:rsidR="00284F49" w:rsidRPr="00FB7662" w:rsidRDefault="00D66163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szCs w:val="18"/>
              </w:rPr>
              <w:t>LCVPADDLAELEWLSNFVEDSFS</w:t>
            </w:r>
          </w:p>
        </w:tc>
        <w:tc>
          <w:tcPr>
            <w:tcW w:w="1273" w:type="dxa"/>
            <w:vAlign w:val="center"/>
          </w:tcPr>
          <w:p w14:paraId="51805EAE" w14:textId="49BB7F50" w:rsidR="00284F49" w:rsidRPr="00FB7662" w:rsidRDefault="00D66163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szCs w:val="18"/>
              </w:rPr>
              <w:t>2.0e-045</w:t>
            </w:r>
          </w:p>
        </w:tc>
        <w:tc>
          <w:tcPr>
            <w:tcW w:w="709" w:type="dxa"/>
            <w:vAlign w:val="center"/>
          </w:tcPr>
          <w:p w14:paraId="44BD0C3B" w14:textId="35C5B75E" w:rsidR="00284F49" w:rsidRPr="00FB7662" w:rsidRDefault="00D66163" w:rsidP="00284F49">
            <w:pPr>
              <w:rPr>
                <w:rFonts w:ascii="Arial" w:hAnsi="Arial" w:cs="Arial"/>
                <w:szCs w:val="18"/>
                <w:lang w:eastAsia="zh-CN"/>
              </w:rPr>
            </w:pPr>
            <w:r w:rsidRPr="00FB7662">
              <w:rPr>
                <w:rFonts w:ascii="Arial" w:hAnsi="Arial" w:cs="Arial"/>
                <w:szCs w:val="18"/>
                <w:lang w:eastAsia="zh-CN"/>
              </w:rPr>
              <w:t>7</w:t>
            </w:r>
          </w:p>
        </w:tc>
        <w:tc>
          <w:tcPr>
            <w:tcW w:w="1020" w:type="dxa"/>
            <w:vAlign w:val="center"/>
          </w:tcPr>
          <w:p w14:paraId="238B172A" w14:textId="294F45CE" w:rsidR="00284F49" w:rsidRPr="00FB7662" w:rsidRDefault="00D66163" w:rsidP="00284F49">
            <w:pPr>
              <w:rPr>
                <w:rFonts w:ascii="Arial" w:hAnsi="Arial" w:cs="Arial"/>
                <w:szCs w:val="18"/>
                <w:lang w:eastAsia="zh-CN"/>
              </w:rPr>
            </w:pPr>
            <w:r w:rsidRPr="00FB7662">
              <w:rPr>
                <w:rFonts w:ascii="Arial" w:hAnsi="Arial" w:cs="Arial"/>
                <w:szCs w:val="18"/>
                <w:lang w:eastAsia="zh-CN"/>
              </w:rPr>
              <w:t>23</w:t>
            </w:r>
          </w:p>
        </w:tc>
      </w:tr>
      <w:tr w:rsidR="00A76DEB" w:rsidRPr="00FB7662" w14:paraId="42EDC1C4" w14:textId="77777777" w:rsidTr="000131ED">
        <w:trPr>
          <w:trHeight w:val="1587"/>
        </w:trPr>
        <w:tc>
          <w:tcPr>
            <w:tcW w:w="1101" w:type="dxa"/>
            <w:vAlign w:val="center"/>
          </w:tcPr>
          <w:p w14:paraId="08574068" w14:textId="77777777" w:rsidR="00284F49" w:rsidRPr="00FB7662" w:rsidRDefault="00284F49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szCs w:val="18"/>
              </w:rPr>
              <w:t>Motif7</w:t>
            </w:r>
          </w:p>
        </w:tc>
        <w:tc>
          <w:tcPr>
            <w:tcW w:w="4393" w:type="dxa"/>
            <w:vAlign w:val="center"/>
          </w:tcPr>
          <w:p w14:paraId="164E88BC" w14:textId="239CA38D" w:rsidR="00284F49" w:rsidRPr="00FB7662" w:rsidRDefault="00DF7DE3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noProof/>
                <w:szCs w:val="18"/>
              </w:rPr>
              <w:drawing>
                <wp:inline distT="0" distB="0" distL="0" distR="0" wp14:anchorId="4B3B13A4" wp14:editId="626A9AD5">
                  <wp:extent cx="2389331" cy="662400"/>
                  <wp:effectExtent l="0" t="0" r="0" b="0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logo-7.eps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89331" cy="66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0" w:type="dxa"/>
            <w:vAlign w:val="center"/>
          </w:tcPr>
          <w:p w14:paraId="5DE05B8D" w14:textId="73191CEF" w:rsidR="00284F49" w:rsidRPr="00FB7662" w:rsidRDefault="00D66163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szCs w:val="18"/>
              </w:rPr>
              <w:t>KQRRKLGEEEEAAILLMALSCGLVY</w:t>
            </w:r>
          </w:p>
        </w:tc>
        <w:tc>
          <w:tcPr>
            <w:tcW w:w="1273" w:type="dxa"/>
            <w:vAlign w:val="center"/>
          </w:tcPr>
          <w:p w14:paraId="03252677" w14:textId="11B0F0B5" w:rsidR="00284F49" w:rsidRPr="00FB7662" w:rsidRDefault="00D66163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szCs w:val="18"/>
              </w:rPr>
              <w:t>1.2e-028</w:t>
            </w:r>
          </w:p>
        </w:tc>
        <w:tc>
          <w:tcPr>
            <w:tcW w:w="709" w:type="dxa"/>
            <w:vAlign w:val="center"/>
          </w:tcPr>
          <w:p w14:paraId="43414878" w14:textId="6135B298" w:rsidR="00284F49" w:rsidRPr="00FB7662" w:rsidRDefault="00D66163" w:rsidP="00284F49">
            <w:pPr>
              <w:rPr>
                <w:rFonts w:ascii="Arial" w:hAnsi="Arial" w:cs="Arial"/>
                <w:szCs w:val="18"/>
                <w:lang w:eastAsia="zh-CN"/>
              </w:rPr>
            </w:pPr>
            <w:r w:rsidRPr="00FB7662">
              <w:rPr>
                <w:rFonts w:ascii="Arial" w:hAnsi="Arial" w:cs="Arial"/>
                <w:szCs w:val="18"/>
                <w:lang w:eastAsia="zh-CN"/>
              </w:rPr>
              <w:t>5</w:t>
            </w:r>
          </w:p>
        </w:tc>
        <w:tc>
          <w:tcPr>
            <w:tcW w:w="1020" w:type="dxa"/>
            <w:vAlign w:val="center"/>
          </w:tcPr>
          <w:p w14:paraId="3A860800" w14:textId="0B503863" w:rsidR="00284F49" w:rsidRPr="00FB7662" w:rsidRDefault="00D66163" w:rsidP="00284F49">
            <w:pPr>
              <w:rPr>
                <w:rFonts w:ascii="Arial" w:hAnsi="Arial" w:cs="Arial"/>
                <w:szCs w:val="18"/>
                <w:lang w:eastAsia="zh-CN"/>
              </w:rPr>
            </w:pPr>
            <w:r w:rsidRPr="00FB7662">
              <w:rPr>
                <w:rFonts w:ascii="Arial" w:hAnsi="Arial" w:cs="Arial"/>
                <w:szCs w:val="18"/>
                <w:lang w:eastAsia="zh-CN"/>
              </w:rPr>
              <w:t>25</w:t>
            </w:r>
          </w:p>
        </w:tc>
      </w:tr>
      <w:tr w:rsidR="00A76DEB" w:rsidRPr="00FB7662" w14:paraId="45B2C01F" w14:textId="77777777" w:rsidTr="000131ED">
        <w:trPr>
          <w:trHeight w:val="1587"/>
        </w:trPr>
        <w:tc>
          <w:tcPr>
            <w:tcW w:w="1101" w:type="dxa"/>
            <w:vAlign w:val="center"/>
          </w:tcPr>
          <w:p w14:paraId="362F46E8" w14:textId="77777777" w:rsidR="00284F49" w:rsidRPr="00FB7662" w:rsidRDefault="00284F49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szCs w:val="18"/>
              </w:rPr>
              <w:t>Motif8</w:t>
            </w:r>
          </w:p>
        </w:tc>
        <w:tc>
          <w:tcPr>
            <w:tcW w:w="4393" w:type="dxa"/>
            <w:vAlign w:val="center"/>
          </w:tcPr>
          <w:p w14:paraId="4EC00FCB" w14:textId="2CAF2D1A" w:rsidR="00284F49" w:rsidRPr="00FB7662" w:rsidRDefault="00DF7DE3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noProof/>
                <w:szCs w:val="18"/>
              </w:rPr>
              <w:drawing>
                <wp:inline distT="0" distB="0" distL="0" distR="0" wp14:anchorId="5761F9F0" wp14:editId="2E96EF18">
                  <wp:extent cx="1237408" cy="662400"/>
                  <wp:effectExtent l="0" t="0" r="0" b="0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logo-8.eps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7408" cy="66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0" w:type="dxa"/>
            <w:vAlign w:val="center"/>
          </w:tcPr>
          <w:p w14:paraId="392AAC99" w14:textId="7658D78F" w:rsidR="00284F49" w:rsidRPr="00FB7662" w:rsidRDefault="00D66163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szCs w:val="18"/>
              </w:rPr>
              <w:t>WANKGTLRDLSK</w:t>
            </w:r>
          </w:p>
        </w:tc>
        <w:tc>
          <w:tcPr>
            <w:tcW w:w="1273" w:type="dxa"/>
            <w:vAlign w:val="center"/>
          </w:tcPr>
          <w:p w14:paraId="352C38DB" w14:textId="298AFDAA" w:rsidR="00284F49" w:rsidRPr="00FB7662" w:rsidRDefault="00D66163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szCs w:val="18"/>
              </w:rPr>
              <w:t>4.6e-017</w:t>
            </w:r>
          </w:p>
        </w:tc>
        <w:tc>
          <w:tcPr>
            <w:tcW w:w="709" w:type="dxa"/>
            <w:vAlign w:val="center"/>
          </w:tcPr>
          <w:p w14:paraId="7C8E0A23" w14:textId="1F8FD587" w:rsidR="00284F49" w:rsidRPr="00FB7662" w:rsidRDefault="00D66163" w:rsidP="00284F49">
            <w:pPr>
              <w:rPr>
                <w:rFonts w:ascii="Arial" w:hAnsi="Arial" w:cs="Arial"/>
                <w:szCs w:val="18"/>
                <w:lang w:eastAsia="zh-CN"/>
              </w:rPr>
            </w:pPr>
            <w:r w:rsidRPr="00FB7662">
              <w:rPr>
                <w:rFonts w:ascii="Arial" w:hAnsi="Arial" w:cs="Arial"/>
                <w:szCs w:val="18"/>
                <w:lang w:eastAsia="zh-CN"/>
              </w:rPr>
              <w:t>6</w:t>
            </w:r>
          </w:p>
        </w:tc>
        <w:tc>
          <w:tcPr>
            <w:tcW w:w="1020" w:type="dxa"/>
            <w:vAlign w:val="center"/>
          </w:tcPr>
          <w:p w14:paraId="7027E616" w14:textId="41D036FB" w:rsidR="00284F49" w:rsidRPr="00FB7662" w:rsidRDefault="00D66163" w:rsidP="00284F49">
            <w:pPr>
              <w:rPr>
                <w:rFonts w:ascii="Arial" w:hAnsi="Arial" w:cs="Arial"/>
                <w:szCs w:val="18"/>
                <w:lang w:eastAsia="zh-CN"/>
              </w:rPr>
            </w:pPr>
            <w:r w:rsidRPr="00FB7662">
              <w:rPr>
                <w:rFonts w:ascii="Arial" w:hAnsi="Arial" w:cs="Arial"/>
                <w:szCs w:val="18"/>
                <w:lang w:eastAsia="zh-CN"/>
              </w:rPr>
              <w:t>12</w:t>
            </w:r>
          </w:p>
        </w:tc>
      </w:tr>
      <w:tr w:rsidR="00A76DEB" w:rsidRPr="00FB7662" w14:paraId="60452F5C" w14:textId="77777777" w:rsidTr="000131ED">
        <w:trPr>
          <w:trHeight w:val="1587"/>
        </w:trPr>
        <w:tc>
          <w:tcPr>
            <w:tcW w:w="1101" w:type="dxa"/>
            <w:vAlign w:val="center"/>
          </w:tcPr>
          <w:p w14:paraId="75812EEA" w14:textId="77777777" w:rsidR="00284F49" w:rsidRPr="00FB7662" w:rsidRDefault="00284F49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szCs w:val="18"/>
              </w:rPr>
              <w:t>Motif9</w:t>
            </w:r>
          </w:p>
        </w:tc>
        <w:tc>
          <w:tcPr>
            <w:tcW w:w="4393" w:type="dxa"/>
            <w:vAlign w:val="center"/>
          </w:tcPr>
          <w:p w14:paraId="77F1B60C" w14:textId="31087E25" w:rsidR="00284F49" w:rsidRPr="00FB7662" w:rsidRDefault="00DF7DE3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noProof/>
                <w:szCs w:val="18"/>
              </w:rPr>
              <w:drawing>
                <wp:inline distT="0" distB="0" distL="0" distR="0" wp14:anchorId="2DDC23CA" wp14:editId="74C69B22">
                  <wp:extent cx="1680951" cy="662400"/>
                  <wp:effectExtent l="0" t="0" r="0" b="0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logo-9.eps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0951" cy="66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0" w:type="dxa"/>
            <w:vAlign w:val="center"/>
          </w:tcPr>
          <w:p w14:paraId="0EE1F20F" w14:textId="1A6D2CA9" w:rsidR="00284F49" w:rsidRPr="00FB7662" w:rsidRDefault="00D66163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szCs w:val="18"/>
              </w:rPr>
              <w:t>FPAKARSKRPRASPRDW</w:t>
            </w:r>
          </w:p>
        </w:tc>
        <w:tc>
          <w:tcPr>
            <w:tcW w:w="1273" w:type="dxa"/>
            <w:vAlign w:val="center"/>
          </w:tcPr>
          <w:p w14:paraId="0D0FDB21" w14:textId="41B67FAA" w:rsidR="00284F49" w:rsidRPr="00FB7662" w:rsidRDefault="00D66163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szCs w:val="18"/>
              </w:rPr>
              <w:t>7.5e-015</w:t>
            </w:r>
          </w:p>
        </w:tc>
        <w:tc>
          <w:tcPr>
            <w:tcW w:w="709" w:type="dxa"/>
            <w:vAlign w:val="center"/>
          </w:tcPr>
          <w:p w14:paraId="345644E0" w14:textId="6BDA1AB7" w:rsidR="00284F49" w:rsidRPr="00FB7662" w:rsidRDefault="00D66163" w:rsidP="00284F49">
            <w:pPr>
              <w:rPr>
                <w:rFonts w:ascii="Arial" w:hAnsi="Arial" w:cs="Arial"/>
                <w:szCs w:val="18"/>
                <w:lang w:eastAsia="zh-CN"/>
              </w:rPr>
            </w:pPr>
            <w:r w:rsidRPr="00FB7662">
              <w:rPr>
                <w:rFonts w:ascii="Arial" w:hAnsi="Arial" w:cs="Arial"/>
                <w:szCs w:val="18"/>
                <w:lang w:eastAsia="zh-CN"/>
              </w:rPr>
              <w:t>8</w:t>
            </w:r>
          </w:p>
        </w:tc>
        <w:tc>
          <w:tcPr>
            <w:tcW w:w="1020" w:type="dxa"/>
            <w:vAlign w:val="center"/>
          </w:tcPr>
          <w:p w14:paraId="6C9D0E94" w14:textId="0FF5EC6E" w:rsidR="00284F49" w:rsidRPr="00FB7662" w:rsidRDefault="00D66163" w:rsidP="00284F49">
            <w:pPr>
              <w:rPr>
                <w:rFonts w:ascii="Arial" w:hAnsi="Arial" w:cs="Arial"/>
                <w:szCs w:val="18"/>
                <w:lang w:eastAsia="zh-CN"/>
              </w:rPr>
            </w:pPr>
            <w:r w:rsidRPr="00FB7662">
              <w:rPr>
                <w:rFonts w:ascii="Arial" w:hAnsi="Arial" w:cs="Arial"/>
                <w:szCs w:val="18"/>
                <w:lang w:eastAsia="zh-CN"/>
              </w:rPr>
              <w:t>17</w:t>
            </w:r>
          </w:p>
        </w:tc>
      </w:tr>
      <w:tr w:rsidR="00A76DEB" w:rsidRPr="00FB7662" w14:paraId="31C186E6" w14:textId="77777777" w:rsidTr="00DF7DE3">
        <w:trPr>
          <w:trHeight w:val="1587"/>
        </w:trPr>
        <w:tc>
          <w:tcPr>
            <w:tcW w:w="1101" w:type="dxa"/>
            <w:vAlign w:val="center"/>
          </w:tcPr>
          <w:p w14:paraId="5936D654" w14:textId="77777777" w:rsidR="00284F49" w:rsidRPr="00FB7662" w:rsidRDefault="00284F49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szCs w:val="18"/>
              </w:rPr>
              <w:lastRenderedPageBreak/>
              <w:t>Motif10</w:t>
            </w:r>
          </w:p>
        </w:tc>
        <w:tc>
          <w:tcPr>
            <w:tcW w:w="4393" w:type="dxa"/>
            <w:vAlign w:val="center"/>
          </w:tcPr>
          <w:p w14:paraId="27C942A9" w14:textId="588C5B33" w:rsidR="00284F49" w:rsidRPr="00FB7662" w:rsidRDefault="00DF7DE3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noProof/>
                <w:szCs w:val="18"/>
              </w:rPr>
              <w:drawing>
                <wp:inline distT="0" distB="0" distL="0" distR="0" wp14:anchorId="1B93A3B3" wp14:editId="2CB622E9">
                  <wp:extent cx="1502903" cy="662400"/>
                  <wp:effectExtent l="0" t="0" r="0" b="0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logo-10.eps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2903" cy="66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0" w:type="dxa"/>
            <w:vAlign w:val="center"/>
          </w:tcPr>
          <w:p w14:paraId="6F0F27AE" w14:textId="4044AB6F" w:rsidR="00284F49" w:rsidRPr="00FB7662" w:rsidRDefault="00D66163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szCs w:val="18"/>
              </w:rPr>
              <w:t>GDHFSIDDLLDFSND</w:t>
            </w:r>
          </w:p>
        </w:tc>
        <w:tc>
          <w:tcPr>
            <w:tcW w:w="1273" w:type="dxa"/>
            <w:vAlign w:val="center"/>
          </w:tcPr>
          <w:p w14:paraId="337239B2" w14:textId="77133A1C" w:rsidR="00284F49" w:rsidRPr="00FB7662" w:rsidRDefault="00D66163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szCs w:val="18"/>
              </w:rPr>
              <w:t>1.3e-014</w:t>
            </w:r>
          </w:p>
        </w:tc>
        <w:tc>
          <w:tcPr>
            <w:tcW w:w="709" w:type="dxa"/>
            <w:vAlign w:val="center"/>
          </w:tcPr>
          <w:p w14:paraId="401C2254" w14:textId="687BE3DE" w:rsidR="00284F49" w:rsidRPr="00FB7662" w:rsidRDefault="00D66163" w:rsidP="00284F49">
            <w:pPr>
              <w:rPr>
                <w:rFonts w:ascii="Arial" w:hAnsi="Arial" w:cs="Arial"/>
                <w:szCs w:val="18"/>
                <w:lang w:eastAsia="zh-CN"/>
              </w:rPr>
            </w:pPr>
            <w:r w:rsidRPr="00FB7662">
              <w:rPr>
                <w:rFonts w:ascii="Arial" w:hAnsi="Arial" w:cs="Arial"/>
                <w:szCs w:val="18"/>
                <w:lang w:eastAsia="zh-CN"/>
              </w:rPr>
              <w:t>6</w:t>
            </w:r>
          </w:p>
        </w:tc>
        <w:tc>
          <w:tcPr>
            <w:tcW w:w="1020" w:type="dxa"/>
            <w:vAlign w:val="center"/>
          </w:tcPr>
          <w:p w14:paraId="125DC0FE" w14:textId="32BA50DB" w:rsidR="00284F49" w:rsidRPr="00FB7662" w:rsidRDefault="00D66163" w:rsidP="00284F49">
            <w:pPr>
              <w:rPr>
                <w:rFonts w:ascii="Arial" w:hAnsi="Arial" w:cs="Arial"/>
                <w:szCs w:val="18"/>
                <w:lang w:eastAsia="zh-CN"/>
              </w:rPr>
            </w:pPr>
            <w:r w:rsidRPr="00FB7662">
              <w:rPr>
                <w:rFonts w:ascii="Arial" w:hAnsi="Arial" w:cs="Arial"/>
                <w:szCs w:val="18"/>
                <w:lang w:eastAsia="zh-CN"/>
              </w:rPr>
              <w:t>15</w:t>
            </w:r>
          </w:p>
        </w:tc>
      </w:tr>
      <w:tr w:rsidR="00DF7DE3" w:rsidRPr="00FB7662" w14:paraId="7CAE3B3D" w14:textId="77777777" w:rsidTr="00DF7DE3">
        <w:trPr>
          <w:trHeight w:val="1587"/>
        </w:trPr>
        <w:tc>
          <w:tcPr>
            <w:tcW w:w="1101" w:type="dxa"/>
            <w:vAlign w:val="center"/>
          </w:tcPr>
          <w:p w14:paraId="0EF5857F" w14:textId="7922DC7E" w:rsidR="00DF7DE3" w:rsidRPr="00FB7662" w:rsidRDefault="00DF7DE3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szCs w:val="18"/>
              </w:rPr>
              <w:t>Motif11</w:t>
            </w:r>
          </w:p>
        </w:tc>
        <w:tc>
          <w:tcPr>
            <w:tcW w:w="4393" w:type="dxa"/>
            <w:vAlign w:val="center"/>
          </w:tcPr>
          <w:p w14:paraId="7C0F1813" w14:textId="5E833E16" w:rsidR="00DF7DE3" w:rsidRPr="00FB7662" w:rsidRDefault="00DF7DE3" w:rsidP="00284F49">
            <w:pPr>
              <w:rPr>
                <w:rFonts w:ascii="Arial" w:hAnsi="Arial" w:cs="Arial"/>
                <w:noProof/>
                <w:szCs w:val="18"/>
              </w:rPr>
            </w:pPr>
            <w:r w:rsidRPr="00FB7662">
              <w:rPr>
                <w:rFonts w:ascii="Arial" w:hAnsi="Arial" w:cs="Arial"/>
                <w:noProof/>
                <w:szCs w:val="18"/>
              </w:rPr>
              <w:drawing>
                <wp:inline distT="0" distB="0" distL="0" distR="0" wp14:anchorId="6BF1B4D2" wp14:editId="7533E692">
                  <wp:extent cx="1859439" cy="662400"/>
                  <wp:effectExtent l="0" t="0" r="0" b="0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logo-11.eps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9439" cy="66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0" w:type="dxa"/>
            <w:vAlign w:val="center"/>
          </w:tcPr>
          <w:p w14:paraId="6A1B80EB" w14:textId="51759FE0" w:rsidR="00DF7DE3" w:rsidRPr="00FB7662" w:rsidRDefault="00D66163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szCs w:val="18"/>
              </w:rPr>
              <w:t>NGDDYLIHQHAGPDFRHLI</w:t>
            </w:r>
          </w:p>
        </w:tc>
        <w:tc>
          <w:tcPr>
            <w:tcW w:w="1273" w:type="dxa"/>
            <w:vAlign w:val="center"/>
          </w:tcPr>
          <w:p w14:paraId="3C2DA67E" w14:textId="42200EEF" w:rsidR="00DF7DE3" w:rsidRPr="00FB7662" w:rsidRDefault="00D66163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szCs w:val="18"/>
              </w:rPr>
              <w:t>2.4e-005</w:t>
            </w:r>
          </w:p>
        </w:tc>
        <w:tc>
          <w:tcPr>
            <w:tcW w:w="709" w:type="dxa"/>
            <w:vAlign w:val="center"/>
          </w:tcPr>
          <w:p w14:paraId="3E58F190" w14:textId="30BCB04F" w:rsidR="00DF7DE3" w:rsidRPr="00FB7662" w:rsidRDefault="00D66163" w:rsidP="00284F49">
            <w:pPr>
              <w:rPr>
                <w:rFonts w:ascii="Arial" w:hAnsi="Arial" w:cs="Arial"/>
                <w:szCs w:val="18"/>
                <w:lang w:eastAsia="zh-CN"/>
              </w:rPr>
            </w:pPr>
            <w:r w:rsidRPr="00FB7662">
              <w:rPr>
                <w:rFonts w:ascii="Arial" w:hAnsi="Arial" w:cs="Arial"/>
                <w:szCs w:val="18"/>
                <w:lang w:eastAsia="zh-CN"/>
              </w:rPr>
              <w:t>2</w:t>
            </w:r>
          </w:p>
        </w:tc>
        <w:tc>
          <w:tcPr>
            <w:tcW w:w="1020" w:type="dxa"/>
            <w:vAlign w:val="center"/>
          </w:tcPr>
          <w:p w14:paraId="7537E738" w14:textId="7EC2C623" w:rsidR="00DF7DE3" w:rsidRPr="00FB7662" w:rsidRDefault="00D66163" w:rsidP="00284F49">
            <w:pPr>
              <w:rPr>
                <w:rFonts w:ascii="Arial" w:hAnsi="Arial" w:cs="Arial"/>
                <w:szCs w:val="18"/>
                <w:lang w:eastAsia="zh-CN"/>
              </w:rPr>
            </w:pPr>
            <w:r w:rsidRPr="00FB7662">
              <w:rPr>
                <w:rFonts w:ascii="Arial" w:hAnsi="Arial" w:cs="Arial"/>
                <w:szCs w:val="18"/>
                <w:lang w:eastAsia="zh-CN"/>
              </w:rPr>
              <w:t>19</w:t>
            </w:r>
          </w:p>
        </w:tc>
      </w:tr>
      <w:tr w:rsidR="00DF7DE3" w:rsidRPr="00FB7662" w14:paraId="1C59A454" w14:textId="77777777" w:rsidTr="00DF7DE3">
        <w:trPr>
          <w:trHeight w:val="1587"/>
        </w:trPr>
        <w:tc>
          <w:tcPr>
            <w:tcW w:w="1101" w:type="dxa"/>
            <w:vAlign w:val="center"/>
          </w:tcPr>
          <w:p w14:paraId="63971CA2" w14:textId="2E7C35B8" w:rsidR="00DF7DE3" w:rsidRPr="00FB7662" w:rsidRDefault="00DF7DE3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szCs w:val="18"/>
              </w:rPr>
              <w:t>Motif12</w:t>
            </w:r>
          </w:p>
        </w:tc>
        <w:tc>
          <w:tcPr>
            <w:tcW w:w="4393" w:type="dxa"/>
            <w:vAlign w:val="center"/>
          </w:tcPr>
          <w:p w14:paraId="3732686A" w14:textId="1619DF3D" w:rsidR="00DF7DE3" w:rsidRPr="00FB7662" w:rsidRDefault="00DF7DE3" w:rsidP="00284F49">
            <w:pPr>
              <w:rPr>
                <w:rFonts w:ascii="Arial" w:hAnsi="Arial" w:cs="Arial"/>
                <w:noProof/>
                <w:szCs w:val="18"/>
              </w:rPr>
            </w:pPr>
            <w:r w:rsidRPr="00FB7662">
              <w:rPr>
                <w:rFonts w:ascii="Arial" w:hAnsi="Arial" w:cs="Arial"/>
                <w:noProof/>
                <w:szCs w:val="18"/>
              </w:rPr>
              <w:drawing>
                <wp:inline distT="0" distB="0" distL="0" distR="0" wp14:anchorId="7995D4DD" wp14:editId="324F0A95">
                  <wp:extent cx="1859439" cy="662400"/>
                  <wp:effectExtent l="0" t="0" r="0" b="0"/>
                  <wp:docPr id="22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logo-12.eps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9439" cy="66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0" w:type="dxa"/>
            <w:vAlign w:val="center"/>
          </w:tcPr>
          <w:p w14:paraId="23DC8420" w14:textId="18541C70" w:rsidR="00DF7DE3" w:rsidRPr="00FB7662" w:rsidRDefault="00D66163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szCs w:val="18"/>
              </w:rPr>
              <w:t>KWMSSKMRLMRKMMNSDCT</w:t>
            </w:r>
          </w:p>
        </w:tc>
        <w:tc>
          <w:tcPr>
            <w:tcW w:w="1273" w:type="dxa"/>
            <w:vAlign w:val="center"/>
          </w:tcPr>
          <w:p w14:paraId="5DC57C64" w14:textId="4E809357" w:rsidR="00DF7DE3" w:rsidRPr="00FB7662" w:rsidRDefault="00D66163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szCs w:val="18"/>
              </w:rPr>
              <w:t>1.7e-004</w:t>
            </w:r>
          </w:p>
        </w:tc>
        <w:tc>
          <w:tcPr>
            <w:tcW w:w="709" w:type="dxa"/>
            <w:vAlign w:val="center"/>
          </w:tcPr>
          <w:p w14:paraId="7C41EE14" w14:textId="11383696" w:rsidR="00DF7DE3" w:rsidRPr="00FB7662" w:rsidRDefault="00D66163" w:rsidP="00284F49">
            <w:pPr>
              <w:rPr>
                <w:rFonts w:ascii="Arial" w:hAnsi="Arial" w:cs="Arial"/>
                <w:szCs w:val="18"/>
                <w:lang w:eastAsia="zh-CN"/>
              </w:rPr>
            </w:pPr>
            <w:r w:rsidRPr="00FB7662">
              <w:rPr>
                <w:rFonts w:ascii="Arial" w:hAnsi="Arial" w:cs="Arial"/>
                <w:szCs w:val="18"/>
                <w:lang w:eastAsia="zh-CN"/>
              </w:rPr>
              <w:t>2</w:t>
            </w:r>
          </w:p>
        </w:tc>
        <w:tc>
          <w:tcPr>
            <w:tcW w:w="1020" w:type="dxa"/>
            <w:vAlign w:val="center"/>
          </w:tcPr>
          <w:p w14:paraId="085768BC" w14:textId="7FE9AC47" w:rsidR="00DF7DE3" w:rsidRPr="00FB7662" w:rsidRDefault="00D66163" w:rsidP="00284F49">
            <w:pPr>
              <w:rPr>
                <w:rFonts w:ascii="Arial" w:hAnsi="Arial" w:cs="Arial"/>
                <w:szCs w:val="18"/>
                <w:lang w:eastAsia="zh-CN"/>
              </w:rPr>
            </w:pPr>
            <w:r w:rsidRPr="00FB7662">
              <w:rPr>
                <w:rFonts w:ascii="Arial" w:hAnsi="Arial" w:cs="Arial"/>
                <w:szCs w:val="18"/>
                <w:lang w:eastAsia="zh-CN"/>
              </w:rPr>
              <w:t>19</w:t>
            </w:r>
          </w:p>
        </w:tc>
      </w:tr>
      <w:tr w:rsidR="00DF7DE3" w:rsidRPr="00FB7662" w14:paraId="162A7F2E" w14:textId="77777777" w:rsidTr="00191A14">
        <w:trPr>
          <w:trHeight w:val="1587"/>
        </w:trPr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14:paraId="32B0F49F" w14:textId="3AC27DAF" w:rsidR="00DF7DE3" w:rsidRPr="00FB7662" w:rsidRDefault="00DF7DE3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szCs w:val="18"/>
              </w:rPr>
              <w:t>Motif13</w:t>
            </w:r>
          </w:p>
        </w:tc>
        <w:tc>
          <w:tcPr>
            <w:tcW w:w="4393" w:type="dxa"/>
            <w:tcBorders>
              <w:bottom w:val="single" w:sz="4" w:space="0" w:color="auto"/>
            </w:tcBorders>
            <w:vAlign w:val="center"/>
          </w:tcPr>
          <w:p w14:paraId="49A53B7F" w14:textId="00406CF6" w:rsidR="00DF7DE3" w:rsidRPr="00FB7662" w:rsidRDefault="00DF7DE3" w:rsidP="00284F49">
            <w:pPr>
              <w:rPr>
                <w:rFonts w:ascii="Arial" w:hAnsi="Arial" w:cs="Arial"/>
                <w:noProof/>
                <w:szCs w:val="18"/>
              </w:rPr>
            </w:pPr>
            <w:r w:rsidRPr="00FB7662">
              <w:rPr>
                <w:rFonts w:ascii="Arial" w:hAnsi="Arial" w:cs="Arial"/>
                <w:noProof/>
                <w:szCs w:val="18"/>
              </w:rPr>
              <w:drawing>
                <wp:inline distT="0" distB="0" distL="0" distR="0" wp14:anchorId="42A0B910" wp14:editId="08A16DE0">
                  <wp:extent cx="1593805" cy="662400"/>
                  <wp:effectExtent l="0" t="0" r="0" b="0"/>
                  <wp:docPr id="2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logo-13.eps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3805" cy="66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0" w:type="dxa"/>
            <w:tcBorders>
              <w:bottom w:val="single" w:sz="4" w:space="0" w:color="auto"/>
            </w:tcBorders>
            <w:vAlign w:val="center"/>
          </w:tcPr>
          <w:p w14:paraId="62E858C4" w14:textId="7382798A" w:rsidR="00DF7DE3" w:rsidRPr="00FB7662" w:rsidRDefault="00D66163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szCs w:val="18"/>
              </w:rPr>
              <w:t>HQQQQQQZLYHHNFVF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06A24B0C" w14:textId="63B870A1" w:rsidR="00DF7DE3" w:rsidRPr="00FB7662" w:rsidRDefault="00D66163" w:rsidP="00284F49">
            <w:pPr>
              <w:rPr>
                <w:rFonts w:ascii="Arial" w:hAnsi="Arial" w:cs="Arial"/>
                <w:szCs w:val="18"/>
              </w:rPr>
            </w:pPr>
            <w:r w:rsidRPr="00FB7662">
              <w:rPr>
                <w:rFonts w:ascii="Arial" w:hAnsi="Arial" w:cs="Arial"/>
                <w:szCs w:val="18"/>
              </w:rPr>
              <w:t>2.3e-00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B25B7CB" w14:textId="42831E59" w:rsidR="00DF7DE3" w:rsidRPr="00FB7662" w:rsidRDefault="00D66163" w:rsidP="00284F49">
            <w:pPr>
              <w:rPr>
                <w:rFonts w:ascii="Arial" w:hAnsi="Arial" w:cs="Arial"/>
                <w:szCs w:val="18"/>
                <w:lang w:eastAsia="zh-CN"/>
              </w:rPr>
            </w:pPr>
            <w:r w:rsidRPr="00FB7662">
              <w:rPr>
                <w:rFonts w:ascii="Arial" w:hAnsi="Arial" w:cs="Arial"/>
                <w:szCs w:val="18"/>
                <w:lang w:eastAsia="zh-CN"/>
              </w:rPr>
              <w:t>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1108B593" w14:textId="3D9EB55D" w:rsidR="00DF7DE3" w:rsidRPr="00FB7662" w:rsidRDefault="00D66163" w:rsidP="00284F49">
            <w:pPr>
              <w:rPr>
                <w:rFonts w:ascii="Arial" w:hAnsi="Arial" w:cs="Arial"/>
                <w:szCs w:val="18"/>
                <w:lang w:eastAsia="zh-CN"/>
              </w:rPr>
            </w:pPr>
            <w:r w:rsidRPr="00FB7662">
              <w:rPr>
                <w:rFonts w:ascii="Arial" w:hAnsi="Arial" w:cs="Arial"/>
                <w:szCs w:val="18"/>
                <w:lang w:eastAsia="zh-CN"/>
              </w:rPr>
              <w:t>16</w:t>
            </w:r>
          </w:p>
        </w:tc>
      </w:tr>
    </w:tbl>
    <w:p w14:paraId="6737E489" w14:textId="77777777" w:rsidR="00BE298A" w:rsidRPr="00FB7662" w:rsidRDefault="00BE298A">
      <w:pPr>
        <w:rPr>
          <w:rFonts w:ascii="Arial" w:hAnsi="Arial" w:cs="Arial"/>
        </w:rPr>
      </w:pPr>
    </w:p>
    <w:sectPr w:rsidR="00BE298A" w:rsidRPr="00FB7662" w:rsidSect="0079765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E298A"/>
    <w:rsid w:val="000131ED"/>
    <w:rsid w:val="000375C7"/>
    <w:rsid w:val="0007705A"/>
    <w:rsid w:val="001119B6"/>
    <w:rsid w:val="0015069C"/>
    <w:rsid w:val="00191A14"/>
    <w:rsid w:val="001D0E1B"/>
    <w:rsid w:val="00262D3A"/>
    <w:rsid w:val="00284F49"/>
    <w:rsid w:val="003F48F5"/>
    <w:rsid w:val="0041198E"/>
    <w:rsid w:val="005B027E"/>
    <w:rsid w:val="006617B9"/>
    <w:rsid w:val="006F0F33"/>
    <w:rsid w:val="0079765C"/>
    <w:rsid w:val="00901AF1"/>
    <w:rsid w:val="00903194"/>
    <w:rsid w:val="009851F4"/>
    <w:rsid w:val="009A5C4F"/>
    <w:rsid w:val="00A76DEB"/>
    <w:rsid w:val="00AA3926"/>
    <w:rsid w:val="00BE298A"/>
    <w:rsid w:val="00C46DEC"/>
    <w:rsid w:val="00C478C7"/>
    <w:rsid w:val="00CA2627"/>
    <w:rsid w:val="00D66163"/>
    <w:rsid w:val="00D96A92"/>
    <w:rsid w:val="00DA07B2"/>
    <w:rsid w:val="00DF7DE3"/>
    <w:rsid w:val="00F20959"/>
    <w:rsid w:val="00F77A58"/>
    <w:rsid w:val="00FB7662"/>
    <w:rsid w:val="00FD6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B0B03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D0E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8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8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2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8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3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1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7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5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1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7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9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6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4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9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7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oral</dc:creator>
  <cp:keywords/>
  <dc:description/>
  <cp:lastModifiedBy>ZhangXiuming</cp:lastModifiedBy>
  <cp:revision>23</cp:revision>
  <cp:lastPrinted>2019-04-25T15:28:00Z</cp:lastPrinted>
  <dcterms:created xsi:type="dcterms:W3CDTF">2019-04-25T15:28:00Z</dcterms:created>
  <dcterms:modified xsi:type="dcterms:W3CDTF">2023-08-23T13:24:00Z</dcterms:modified>
</cp:coreProperties>
</file>